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7D25F" w14:textId="31FBBFCF" w:rsidR="00524BC8" w:rsidRPr="004C27D4" w:rsidRDefault="009D057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F6B4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934A63" w:rsidRPr="004C27D4">
        <w:rPr>
          <w:rFonts w:ascii="Times New Roman" w:hAnsi="Times New Roman" w:cs="Times New Roman"/>
          <w:b/>
          <w:bCs/>
          <w:sz w:val="20"/>
          <w:szCs w:val="20"/>
        </w:rPr>
        <w:t xml:space="preserve">. Search Strategy Across 7 Major Online Databases </w:t>
      </w:r>
    </w:p>
    <w:tbl>
      <w:tblPr>
        <w:tblStyle w:val="TableGrid"/>
        <w:tblW w:w="1477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38"/>
        <w:gridCol w:w="2406"/>
        <w:gridCol w:w="9785"/>
        <w:gridCol w:w="1842"/>
      </w:tblGrid>
      <w:tr w:rsidR="004C27D4" w:rsidRPr="004C27D4" w14:paraId="435A2C90" w14:textId="77777777" w:rsidTr="00535D3E">
        <w:tc>
          <w:tcPr>
            <w:tcW w:w="738" w:type="dxa"/>
          </w:tcPr>
          <w:p w14:paraId="332C62DA" w14:textId="77777777" w:rsidR="004C27D4" w:rsidRPr="004C27D4" w:rsidRDefault="004C27D4" w:rsidP="00535D3E">
            <w:pPr>
              <w:pStyle w:val="Heading2"/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eastAsia="en-US"/>
              </w:rPr>
            </w:pPr>
            <w:bookmarkStart w:id="0" w:name="_Hlk180850483"/>
            <w:r w:rsidRPr="004C27D4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406" w:type="dxa"/>
          </w:tcPr>
          <w:p w14:paraId="48D92421" w14:textId="77777777" w:rsidR="004C27D4" w:rsidRPr="004C27D4" w:rsidRDefault="004C27D4" w:rsidP="00535D3E">
            <w:pP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</w:pPr>
            <w:r w:rsidRPr="004C27D4"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Databases</w:t>
            </w:r>
          </w:p>
        </w:tc>
        <w:tc>
          <w:tcPr>
            <w:tcW w:w="9785" w:type="dxa"/>
          </w:tcPr>
          <w:p w14:paraId="4D4BE526" w14:textId="77777777" w:rsidR="004C27D4" w:rsidRPr="004C27D4" w:rsidRDefault="004C27D4" w:rsidP="00535D3E">
            <w:pPr>
              <w:spacing w:before="100" w:beforeAutospacing="1" w:after="100" w:afterAutospacing="1"/>
              <w:rPr>
                <w:rStyle w:val="Strong"/>
                <w:rFonts w:ascii="Times New Roman" w:hAnsi="Times New Roman"/>
                <w:bCs w:val="0"/>
                <w:sz w:val="20"/>
                <w:szCs w:val="20"/>
              </w:rPr>
            </w:pPr>
            <w:r w:rsidRPr="004C27D4">
              <w:rPr>
                <w:rStyle w:val="Strong"/>
                <w:rFonts w:ascii="Times New Roman" w:hAnsi="Times New Roman"/>
                <w:sz w:val="20"/>
                <w:szCs w:val="20"/>
              </w:rPr>
              <w:t>Search Strategy</w:t>
            </w:r>
          </w:p>
        </w:tc>
        <w:tc>
          <w:tcPr>
            <w:tcW w:w="1842" w:type="dxa"/>
          </w:tcPr>
          <w:p w14:paraId="73A2B081" w14:textId="77777777" w:rsidR="004C27D4" w:rsidRPr="004C27D4" w:rsidRDefault="004C27D4" w:rsidP="00535D3E">
            <w:pPr>
              <w:pStyle w:val="Heading2"/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eastAsia="en-US"/>
              </w:rPr>
            </w:pPr>
            <w:r w:rsidRPr="004C27D4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eastAsia="en-US"/>
              </w:rPr>
              <w:t>Hits</w:t>
            </w:r>
          </w:p>
        </w:tc>
      </w:tr>
      <w:tr w:rsidR="004C27D4" w:rsidRPr="004C27D4" w14:paraId="38A1F098" w14:textId="77777777" w:rsidTr="00535D3E">
        <w:tc>
          <w:tcPr>
            <w:tcW w:w="738" w:type="dxa"/>
          </w:tcPr>
          <w:p w14:paraId="756C7922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06" w:type="dxa"/>
          </w:tcPr>
          <w:p w14:paraId="5D7011F9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Pubmed</w:t>
            </w:r>
          </w:p>
          <w:p w14:paraId="2F6E6AA1" w14:textId="283015C9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85" w:type="dxa"/>
          </w:tcPr>
          <w:p w14:paraId="39FD6EEA" w14:textId="77777777" w:rsidR="004C27D4" w:rsidRPr="0036565D" w:rsidRDefault="004C27D4" w:rsidP="00535D3E">
            <w:pPr>
              <w:shd w:val="clear" w:color="auto" w:fill="FFFFFF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36565D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</w:rPr>
              <w:t>(((deep AND (vein[tiab] OR venous[tiab]) AND (thrombos*[tiab] OR thrombi*[tiab] OR thrombus[tiab] OR thromboembol*[tiab])) OR deep-vein[tiab] OR deep-venous[tiab]) OR DVT[Title/Abstract] OR ((‘‘Venous Thrombosis’’[Mesh]))) OR (((‘‘Venous Thromboembolism’’[Mesh]))) AND ("Artificial Intelligence"[tiab] OR "AI"[tiab] OR "deep learning"[tiab] OR "machine learning"[tiab] OR (Artificial Intelligence[MeSH Terms]))</w:t>
            </w:r>
          </w:p>
          <w:p w14:paraId="4A94EB56" w14:textId="77777777" w:rsidR="004C27D4" w:rsidRPr="004C27D4" w:rsidRDefault="004C27D4" w:rsidP="00535D3E">
            <w:pPr>
              <w:shd w:val="clear" w:color="auto" w:fill="FFFFFF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  <w:p w14:paraId="4E152466" w14:textId="77777777" w:rsidR="004C27D4" w:rsidRPr="004C27D4" w:rsidRDefault="004C27D4" w:rsidP="00535D3E">
            <w:pPr>
              <w:shd w:val="clear" w:color="auto" w:fill="FFFFFF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  <w:p w14:paraId="1C2234F3" w14:textId="77777777" w:rsidR="004C27D4" w:rsidRPr="004C27D4" w:rsidRDefault="004C27D4" w:rsidP="00535D3E">
            <w:pPr>
              <w:shd w:val="clear" w:color="auto" w:fill="FFFFFF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39C2771" w14:textId="6BDA6277" w:rsidR="004C27D4" w:rsidRPr="004C27D4" w:rsidRDefault="00BB2518" w:rsidP="00535D3E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569</w:t>
            </w:r>
          </w:p>
        </w:tc>
      </w:tr>
      <w:tr w:rsidR="004C27D4" w:rsidRPr="004C27D4" w14:paraId="2F623F31" w14:textId="77777777" w:rsidTr="00535D3E">
        <w:tc>
          <w:tcPr>
            <w:tcW w:w="738" w:type="dxa"/>
          </w:tcPr>
          <w:p w14:paraId="3797C931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06" w:type="dxa"/>
          </w:tcPr>
          <w:p w14:paraId="550E2BB3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CINAHL</w:t>
            </w:r>
          </w:p>
        </w:tc>
        <w:tc>
          <w:tcPr>
            <w:tcW w:w="9785" w:type="dxa"/>
          </w:tcPr>
          <w:p w14:paraId="1BAF5622" w14:textId="25161C2D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TI ((((deep AND (vein OR venous) AND (thrombos*OR thrombi* OR thrombus OR thromboembol*)) OR deep-vein OR deep-venous) OR DVT) OR AB ((((deep AND (vein OR venous) AND (thrombos*OR thrombi* OR thrombus OR thromboembol*)) OR deep-vein OR deep-venous) OR DVT)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3088239B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</w:p>
          <w:p w14:paraId="71CAAF32" w14:textId="1A6EBB5A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2 TI ( ("Artificial Intelligence" OR "AI" OR "deep learning" OR "machine learning") OR AB (("Artificial Intelligence" OR "AI" OR "deep learning" OR "machine learning")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07B012B8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</w:p>
          <w:p w14:paraId="08CAD292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3 (MH "Venous Thrombosis")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67FCE794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4 (MM "Venous Thromboembolism")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6C4D0FF9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5 (MH "Artificial Intelligence+")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636AC348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</w:p>
          <w:p w14:paraId="11D29CB7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S6 (S1 OR S3 OR S4)</w:t>
            </w:r>
          </w:p>
          <w:p w14:paraId="57D2E01C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S7 (S2 OR S5)</w:t>
            </w:r>
          </w:p>
          <w:p w14:paraId="4FEC84E3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S8 (S6 AND S7)</w:t>
            </w:r>
          </w:p>
          <w:p w14:paraId="3FB2D5D3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</w:p>
          <w:p w14:paraId="4AC1E5EE" w14:textId="77777777" w:rsidR="004C27D4" w:rsidRPr="004C27D4" w:rsidRDefault="004C27D4" w:rsidP="00535D3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27E3920" w14:textId="7478EA0B" w:rsidR="004C27D4" w:rsidRPr="004C27D4" w:rsidRDefault="00BB2518" w:rsidP="00535D3E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142</w:t>
            </w:r>
          </w:p>
        </w:tc>
      </w:tr>
      <w:tr w:rsidR="004C27D4" w:rsidRPr="004C27D4" w14:paraId="0AA8DB14" w14:textId="77777777" w:rsidTr="00535D3E">
        <w:tc>
          <w:tcPr>
            <w:tcW w:w="738" w:type="dxa"/>
          </w:tcPr>
          <w:p w14:paraId="671F07FA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06" w:type="dxa"/>
          </w:tcPr>
          <w:p w14:paraId="2C81DF1C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Web of Science</w:t>
            </w:r>
          </w:p>
        </w:tc>
        <w:tc>
          <w:tcPr>
            <w:tcW w:w="9785" w:type="dxa"/>
          </w:tcPr>
          <w:p w14:paraId="0D58EE1F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7 #5 AND #6 </w:t>
            </w:r>
          </w:p>
          <w:p w14:paraId="27B3D08A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6 #3 OR #4</w:t>
            </w:r>
          </w:p>
          <w:p w14:paraId="3853F73B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5 #1 OR #2</w:t>
            </w:r>
          </w:p>
          <w:p w14:paraId="084055A6" w14:textId="604CCEDC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4 AB=((("Artificial Intelligence" OR "AI" OR "deep learning" OR "machine learning")))</w:t>
            </w:r>
          </w:p>
          <w:p w14:paraId="27227229" w14:textId="154DAF5A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3 TI=((("Artificial Intelligence" OR "AI" OR "deep learning" OR "machine learning")))</w:t>
            </w:r>
          </w:p>
          <w:p w14:paraId="6F8252DA" w14:textId="4AEDCD5D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2 AB=((((((((deep AND (vein OR venous) AND (thrombos*OR thrombi* OR thrombus OR thromboembol*)) OR deep-veinOR deep-venous) OR DVT)))))</w:t>
            </w:r>
          </w:p>
          <w:p w14:paraId="75B16BBB" w14:textId="1FEC4B2B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1 TI=((((((((deep AND (vein OR venous) AND (thrombos*OR thrombi* OR thrombus OR thromboembol*)) OR deep-veinOR deep-venous) OR DVT))))))</w:t>
            </w:r>
          </w:p>
          <w:p w14:paraId="327ECC69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4574AC24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27FCAC4F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842" w:type="dxa"/>
          </w:tcPr>
          <w:p w14:paraId="0C6E9DD0" w14:textId="7B729C0A" w:rsidR="004C27D4" w:rsidRPr="004C27D4" w:rsidRDefault="00BB2518" w:rsidP="00535D3E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226</w:t>
            </w:r>
          </w:p>
        </w:tc>
      </w:tr>
      <w:tr w:rsidR="004C27D4" w:rsidRPr="004C27D4" w14:paraId="1AC56544" w14:textId="77777777" w:rsidTr="00535D3E">
        <w:tc>
          <w:tcPr>
            <w:tcW w:w="738" w:type="dxa"/>
          </w:tcPr>
          <w:p w14:paraId="0AE94FAE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06" w:type="dxa"/>
          </w:tcPr>
          <w:p w14:paraId="33A28FA4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Cochrane</w:t>
            </w:r>
          </w:p>
        </w:tc>
        <w:tc>
          <w:tcPr>
            <w:tcW w:w="9785" w:type="dxa"/>
          </w:tcPr>
          <w:p w14:paraId="7E6D60B7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D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Search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Hits</w:t>
            </w:r>
          </w:p>
          <w:p w14:paraId="45243A07" w14:textId="470C770E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>#1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(deep AND (vein OR venous) AND (thrombos*OR thrombi* OR thrombus OR thromboembol*) OR deep-vein OR deep-venous) OR DVT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19D2E773" w14:textId="44402409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#2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("Artificial Intelligence" OR "AI" OR "deep learning" OR "machine learning")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4B05F680" w14:textId="6BB33FD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#3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MeSH descriptor: [Venous Thromboembolism] this term only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3ECE7088" w14:textId="56A4FB63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#4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MeSH descriptor: [Venous Thrombosis] explode all trees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10BFD7B1" w14:textId="124CEE8B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#5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MeSH descriptor: [Artificial Intelligence] explode all trees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2AC26350" w14:textId="2C67FB5A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#6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#1 or #3 or #4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7F6BC25D" w14:textId="77777777" w:rsidR="0036565D" w:rsidRDefault="004C27D4" w:rsidP="0036565D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#7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#2 or #5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15D546E9" w14:textId="40225034" w:rsidR="004C27D4" w:rsidRPr="004C27D4" w:rsidRDefault="004C27D4" w:rsidP="0036565D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#8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  <w:t>#6 and #7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</w:tc>
        <w:tc>
          <w:tcPr>
            <w:tcW w:w="1842" w:type="dxa"/>
          </w:tcPr>
          <w:p w14:paraId="7F0C6D2D" w14:textId="02D874CF" w:rsidR="004C27D4" w:rsidRPr="004C27D4" w:rsidRDefault="00BB2518" w:rsidP="00535D3E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lastRenderedPageBreak/>
              <w:t>105</w:t>
            </w:r>
          </w:p>
        </w:tc>
      </w:tr>
      <w:tr w:rsidR="004C27D4" w:rsidRPr="004C27D4" w14:paraId="67CC8A5B" w14:textId="77777777" w:rsidTr="00535D3E">
        <w:tc>
          <w:tcPr>
            <w:tcW w:w="738" w:type="dxa"/>
          </w:tcPr>
          <w:p w14:paraId="21CA963B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06" w:type="dxa"/>
          </w:tcPr>
          <w:p w14:paraId="73F21592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Scopus</w:t>
            </w:r>
          </w:p>
        </w:tc>
        <w:tc>
          <w:tcPr>
            <w:tcW w:w="9785" w:type="dxa"/>
          </w:tcPr>
          <w:p w14:paraId="29326E76" w14:textId="33BE1BE2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(((deep AND (vein OR venous) AND (thrombos*or AND thrombi* OR thrombus OR thromboembol*)) OR deep-vein OR deep-venous) OR DVT))</w:t>
            </w:r>
          </w:p>
          <w:p w14:paraId="0EC4786A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224C424B" w14:textId="1F407C2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"Artificial Intelligence" OR "AI" OR "deep learning" OR "machine learning")</w:t>
            </w:r>
          </w:p>
          <w:p w14:paraId="6297EB2B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7925CC1A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rticle and Review</w:t>
            </w:r>
          </w:p>
        </w:tc>
        <w:tc>
          <w:tcPr>
            <w:tcW w:w="1842" w:type="dxa"/>
          </w:tcPr>
          <w:p w14:paraId="18574A5D" w14:textId="13A3AFDF" w:rsidR="004C27D4" w:rsidRPr="004C27D4" w:rsidRDefault="00BB2518" w:rsidP="00535D3E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529</w:t>
            </w:r>
          </w:p>
        </w:tc>
      </w:tr>
      <w:tr w:rsidR="004C27D4" w:rsidRPr="004C27D4" w14:paraId="61D2102E" w14:textId="77777777" w:rsidTr="00535D3E">
        <w:tc>
          <w:tcPr>
            <w:tcW w:w="738" w:type="dxa"/>
          </w:tcPr>
          <w:p w14:paraId="2CE4A438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406" w:type="dxa"/>
          </w:tcPr>
          <w:p w14:paraId="5A7CC60B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Google scholar</w:t>
            </w:r>
          </w:p>
        </w:tc>
        <w:tc>
          <w:tcPr>
            <w:tcW w:w="9785" w:type="dxa"/>
          </w:tcPr>
          <w:p w14:paraId="7FC67BB1" w14:textId="30333586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(((deep AND (vein OR venous) AND (thrombos*OR thrombi* OR thrombus OR thromboembol*)) OR deep-vein OR deep-venous) OR DVT) AND (("Artificial Intelligence" OR "AI" OR "deep learning" OR "machine learning")</w:t>
            </w:r>
          </w:p>
        </w:tc>
        <w:tc>
          <w:tcPr>
            <w:tcW w:w="1842" w:type="dxa"/>
          </w:tcPr>
          <w:p w14:paraId="21A8BFC8" w14:textId="3F22C39D" w:rsidR="004C27D4" w:rsidRPr="004C27D4" w:rsidRDefault="00BB2518" w:rsidP="00535D3E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362</w:t>
            </w:r>
          </w:p>
        </w:tc>
      </w:tr>
      <w:tr w:rsidR="004C27D4" w:rsidRPr="004C27D4" w14:paraId="7374CCE9" w14:textId="77777777" w:rsidTr="00535D3E">
        <w:tc>
          <w:tcPr>
            <w:tcW w:w="738" w:type="dxa"/>
          </w:tcPr>
          <w:p w14:paraId="52C39B36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406" w:type="dxa"/>
          </w:tcPr>
          <w:p w14:paraId="3526530A" w14:textId="77777777" w:rsidR="004C27D4" w:rsidRPr="004C27D4" w:rsidRDefault="004C27D4" w:rsidP="00535D3E">
            <w:pPr>
              <w:tabs>
                <w:tab w:val="left" w:pos="2880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C27D4">
              <w:rPr>
                <w:rFonts w:ascii="Times New Roman" w:hAnsi="Times New Roman"/>
                <w:sz w:val="20"/>
                <w:szCs w:val="20"/>
              </w:rPr>
              <w:t>Proquest</w:t>
            </w:r>
          </w:p>
        </w:tc>
        <w:tc>
          <w:tcPr>
            <w:tcW w:w="9785" w:type="dxa"/>
          </w:tcPr>
          <w:p w14:paraId="1A4C7A1B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3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02F51EA0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[S1] AND [S2]</w:t>
            </w:r>
          </w:p>
          <w:p w14:paraId="10A4982D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156EA4BC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2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50B2751F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bstract("Artificial Intelligence" OR AI OR "deep learning" OR "machine learning") OR title("Artificial Intelligence" OR AI OR "deep learning" OR "machine learning")</w:t>
            </w:r>
          </w:p>
          <w:p w14:paraId="69440245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7118135D" w14:textId="77777777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</w:t>
            </w: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ab/>
            </w:r>
          </w:p>
          <w:p w14:paraId="43ABD21E" w14:textId="3AE34C54" w:rsidR="004C27D4" w:rsidRPr="004C27D4" w:rsidRDefault="004C27D4" w:rsidP="00535D3E">
            <w:pPr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C27D4">
              <w:rPr>
                <w:rFonts w:ascii="Times New Roman" w:hAnsi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bstract(((((deep AND (vein OR venous) AND (thrombos*or AND thrombi* OR thrombus OR thromboembol*)) OR deep-vein OR deep-venous) OR dvt))) OR title(((((deep AND (vein OR venous) AND (thrombos*or AND thrombi* OR thrombus OR thromboembol*)) OR deep-vein OR deep-venous) OR dvt )))</w:t>
            </w:r>
          </w:p>
        </w:tc>
        <w:tc>
          <w:tcPr>
            <w:tcW w:w="1842" w:type="dxa"/>
          </w:tcPr>
          <w:p w14:paraId="3052CC4F" w14:textId="2E4FC535" w:rsidR="004C27D4" w:rsidRPr="004C27D4" w:rsidRDefault="00BB2518" w:rsidP="00535D3E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152</w:t>
            </w:r>
          </w:p>
        </w:tc>
      </w:tr>
      <w:bookmarkEnd w:id="0"/>
    </w:tbl>
    <w:p w14:paraId="69545611" w14:textId="77777777" w:rsidR="00233F3D" w:rsidRPr="004C27D4" w:rsidRDefault="00233F3D">
      <w:pPr>
        <w:rPr>
          <w:rFonts w:ascii="Times New Roman" w:hAnsi="Times New Roman" w:cs="Times New Roman"/>
          <w:sz w:val="20"/>
          <w:szCs w:val="20"/>
        </w:rPr>
      </w:pPr>
    </w:p>
    <w:sectPr w:rsidR="00233F3D" w:rsidRPr="004C27D4" w:rsidSect="00233F3D">
      <w:pgSz w:w="16838" w:h="11906" w:orient="landscape"/>
      <w:pgMar w:top="1440" w:right="1440" w:bottom="99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3D"/>
    <w:rsid w:val="00233F3D"/>
    <w:rsid w:val="002C5FC1"/>
    <w:rsid w:val="002F6B4D"/>
    <w:rsid w:val="003249D5"/>
    <w:rsid w:val="0034478B"/>
    <w:rsid w:val="0036565D"/>
    <w:rsid w:val="003E5679"/>
    <w:rsid w:val="004A1DAE"/>
    <w:rsid w:val="004C27D4"/>
    <w:rsid w:val="00524BC8"/>
    <w:rsid w:val="0061474A"/>
    <w:rsid w:val="00934A63"/>
    <w:rsid w:val="00941C84"/>
    <w:rsid w:val="009D0572"/>
    <w:rsid w:val="00B3766C"/>
    <w:rsid w:val="00BB2518"/>
    <w:rsid w:val="00DE0513"/>
    <w:rsid w:val="00FE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8AA9B"/>
  <w15:chartTrackingRefBased/>
  <w15:docId w15:val="{28CFE741-AF9D-48E2-A57C-F3BF4F90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F3D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3F3D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MY"/>
      <w14:ligatures w14:val="none"/>
    </w:rPr>
  </w:style>
  <w:style w:type="table" w:styleId="TableGrid">
    <w:name w:val="Table Grid"/>
    <w:basedOn w:val="TableNormal"/>
    <w:uiPriority w:val="59"/>
    <w:rsid w:val="00233F3D"/>
    <w:pPr>
      <w:spacing w:after="0" w:line="240" w:lineRule="auto"/>
    </w:pPr>
    <w:rPr>
      <w:rFonts w:eastAsiaTheme="minorEastAsia" w:cs="Times New Roman"/>
      <w:kern w:val="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33F3D"/>
    <w:rPr>
      <w:b/>
      <w:bCs/>
    </w:rPr>
  </w:style>
  <w:style w:type="character" w:styleId="Hyperlink">
    <w:name w:val="Hyperlink"/>
    <w:uiPriority w:val="99"/>
    <w:unhideWhenUsed/>
    <w:rsid w:val="002C5FC1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ta Hisham</dc:creator>
  <cp:keywords/>
  <dc:description/>
  <cp:lastModifiedBy>Teresa Chen</cp:lastModifiedBy>
  <cp:revision>2</cp:revision>
  <dcterms:created xsi:type="dcterms:W3CDTF">2025-09-26T11:45:00Z</dcterms:created>
  <dcterms:modified xsi:type="dcterms:W3CDTF">2025-09-26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36ad07-58e7-4079-acb2-28439672657b</vt:lpwstr>
  </property>
</Properties>
</file>